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7ACFC" w14:textId="79122C0A" w:rsidR="00E55E28" w:rsidRPr="007459B1" w:rsidRDefault="007D0DB3" w:rsidP="0015549B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="00E55E28" w:rsidRPr="007459B1">
        <w:rPr>
          <w:rFonts w:ascii="Arial" w:hAnsi="Arial" w:cs="Arial"/>
        </w:rPr>
        <w:t xml:space="preserve">Appendix: Percentage of tumours diagnosed by each route in 2016, to the nearest 1% </w:t>
      </w:r>
      <w:r w:rsidR="00E55E28" w:rsidRPr="007459B1">
        <w:rPr>
          <w:rFonts w:ascii="Arial" w:hAnsi="Arial" w:cs="Arial"/>
        </w:rPr>
        <w:fldChar w:fldCharType="begin" w:fldLock="1"/>
      </w:r>
      <w:r w:rsidR="00A75581">
        <w:rPr>
          <w:rFonts w:ascii="Arial" w:hAnsi="Arial" w:cs="Arial"/>
        </w:rPr>
        <w:instrText xml:space="preserve"> ADDIN ZOTERO_ITEM CSL_CITATION {"citationID":"cmdJbYWG","properties":{"formattedCitation":"[16]","plainCitation":"[16]","noteIndex":0},"citationItems":[{"id":9216,"uris":["http://www.mendeley.com/documents/?uuid=a886361c-85b9-386d-8092-cd5016e21b1b","http://zotero.org/users/local/x3qMj0xP/items/S8GGQHPN"],"itemData":{"id":9216,"type":"webpage","container-title":"National Cancer Registration and Analysis Service","title":"Routes to diagnosis","URL":"http://www.ncin.org.uk/publications/routes_to_diagnosis","author":[{"literal":"National Cancer Registration and Analysis Service"}],"accessed":{"date-parts":[["2021",6,8]]},"issued":{"date-parts":[["2018"]]}}}],"schema":"https://github.com/citation-style-language/schema/raw/master/csl-citation.json"} </w:instrText>
      </w:r>
      <w:r w:rsidR="00E55E28" w:rsidRPr="007459B1">
        <w:rPr>
          <w:rFonts w:ascii="Arial" w:hAnsi="Arial" w:cs="Arial"/>
        </w:rPr>
        <w:fldChar w:fldCharType="separate"/>
      </w:r>
      <w:r w:rsidR="00A75581">
        <w:rPr>
          <w:rFonts w:ascii="Arial" w:hAnsi="Arial" w:cs="Arial"/>
          <w:noProof/>
        </w:rPr>
        <w:t>[16]</w:t>
      </w:r>
      <w:r w:rsidR="00E55E28" w:rsidRPr="007459B1">
        <w:rPr>
          <w:rFonts w:ascii="Arial" w:hAnsi="Arial" w:cs="Arial"/>
        </w:rPr>
        <w:fldChar w:fldCharType="end"/>
      </w:r>
    </w:p>
    <w:p w14:paraId="2E442C45" w14:textId="77777777" w:rsidR="00E55E28" w:rsidRPr="007459B1" w:rsidRDefault="00E55E28" w:rsidP="00E55E28">
      <w:pPr>
        <w:jc w:val="both"/>
        <w:rPr>
          <w:rFonts w:ascii="Arial" w:hAnsi="Arial" w:cs="Arial"/>
        </w:rPr>
      </w:pPr>
    </w:p>
    <w:p w14:paraId="08631C0D" w14:textId="77777777" w:rsidR="00E55E28" w:rsidRPr="007459B1" w:rsidRDefault="00E55E28" w:rsidP="00E55E28">
      <w:pPr>
        <w:jc w:val="both"/>
        <w:rPr>
          <w:rFonts w:ascii="Arial" w:hAnsi="Arial" w:cs="Arial"/>
        </w:rPr>
      </w:pPr>
    </w:p>
    <w:p w14:paraId="5D37CF0D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Screening (5%)</w:t>
      </w:r>
    </w:p>
    <w:p w14:paraId="410F05A2" w14:textId="77777777" w:rsidR="00E55E28" w:rsidRPr="007459B1" w:rsidRDefault="00E55E28" w:rsidP="00E55E28">
      <w:pPr>
        <w:numPr>
          <w:ilvl w:val="0"/>
          <w:numId w:val="22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Cancers which are detected via a screening programme.</w:t>
      </w:r>
    </w:p>
    <w:p w14:paraId="7857DE81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Two-Week Wait (38%)</w:t>
      </w:r>
    </w:p>
    <w:p w14:paraId="5E000614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Urgent GP referrals with a suspicion of cancer to see a hospital specialist</w:t>
      </w:r>
    </w:p>
    <w:p w14:paraId="41F619FD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GP referral (24%)</w:t>
      </w:r>
    </w:p>
    <w:p w14:paraId="194FC7E5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 xml:space="preserve">Other routine and urgent GP referrals where the patient </w:t>
      </w:r>
      <w:proofErr w:type="gramStart"/>
      <w:r w:rsidRPr="007459B1">
        <w:rPr>
          <w:rFonts w:ascii="Arial" w:hAnsi="Arial" w:cs="Arial"/>
        </w:rPr>
        <w:t>was</w:t>
      </w:r>
      <w:proofErr w:type="gramEnd"/>
      <w:r w:rsidRPr="007459B1">
        <w:rPr>
          <w:rFonts w:ascii="Arial" w:hAnsi="Arial" w:cs="Arial"/>
        </w:rPr>
        <w:t xml:space="preserve"> not specifically referred via a Two Week Wait referral</w:t>
      </w:r>
    </w:p>
    <w:p w14:paraId="24B44C86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proofErr w:type="gramStart"/>
      <w:r w:rsidRPr="007459B1">
        <w:rPr>
          <w:rFonts w:ascii="Arial" w:hAnsi="Arial" w:cs="Arial"/>
        </w:rPr>
        <w:t>Other</w:t>
      </w:r>
      <w:proofErr w:type="gramEnd"/>
      <w:r w:rsidRPr="007459B1">
        <w:rPr>
          <w:rFonts w:ascii="Arial" w:hAnsi="Arial" w:cs="Arial"/>
        </w:rPr>
        <w:t xml:space="preserve"> outpatient (9%)</w:t>
      </w:r>
    </w:p>
    <w:p w14:paraId="33E86A3A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 xml:space="preserve">An elective route which begins with an outpatient appointment not referred by a GP (consultant to consultant referral, </w:t>
      </w:r>
      <w:proofErr w:type="gramStart"/>
      <w:r w:rsidRPr="007459B1">
        <w:rPr>
          <w:rFonts w:ascii="Arial" w:hAnsi="Arial" w:cs="Arial"/>
        </w:rPr>
        <w:t>other</w:t>
      </w:r>
      <w:proofErr w:type="gramEnd"/>
      <w:r w:rsidRPr="007459B1">
        <w:rPr>
          <w:rFonts w:ascii="Arial" w:hAnsi="Arial" w:cs="Arial"/>
        </w:rPr>
        <w:t xml:space="preserve"> referral, self-referral, dental referral or unknown referral)</w:t>
      </w:r>
    </w:p>
    <w:p w14:paraId="763FF9BA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Inpatient elective (2%)</w:t>
      </w:r>
    </w:p>
    <w:p w14:paraId="0F5C396D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Prior to diagnosis in an inpatient setting, there is no earlier information found prior to admission from a waiting list, booked or planned</w:t>
      </w:r>
    </w:p>
    <w:p w14:paraId="6013D0F4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Emergency presentation (19%)</w:t>
      </w:r>
    </w:p>
    <w:p w14:paraId="73440FFB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 xml:space="preserve">Cancer </w:t>
      </w:r>
      <w:proofErr w:type="gramStart"/>
      <w:r w:rsidRPr="007459B1">
        <w:rPr>
          <w:rFonts w:ascii="Arial" w:hAnsi="Arial" w:cs="Arial"/>
        </w:rPr>
        <w:t>which</w:t>
      </w:r>
      <w:proofErr w:type="gramEnd"/>
      <w:r w:rsidRPr="007459B1">
        <w:rPr>
          <w:rFonts w:ascii="Arial" w:hAnsi="Arial" w:cs="Arial"/>
        </w:rPr>
        <w:t xml:space="preserve"> presents as an emergency (A&amp;E, emergency GP referral, emergency consultant outpatient referral, emergency transfer, emergency admission or emergency attendance)</w:t>
      </w:r>
    </w:p>
    <w:p w14:paraId="15260D3E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Death certificate only (0%)</w:t>
      </w:r>
    </w:p>
    <w:p w14:paraId="6FD6BD24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Diagnosis is only made by death certificate</w:t>
      </w:r>
    </w:p>
    <w:p w14:paraId="1C230212" w14:textId="77777777" w:rsidR="00E55E28" w:rsidRPr="007459B1" w:rsidRDefault="00E55E28" w:rsidP="00E55E28">
      <w:pPr>
        <w:numPr>
          <w:ilvl w:val="0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Unknown (3%)</w:t>
      </w:r>
    </w:p>
    <w:p w14:paraId="061326E9" w14:textId="77777777" w:rsidR="00E55E28" w:rsidRPr="007459B1" w:rsidRDefault="00E55E28" w:rsidP="00E55E28">
      <w:pPr>
        <w:numPr>
          <w:ilvl w:val="1"/>
          <w:numId w:val="21"/>
        </w:numPr>
        <w:jc w:val="both"/>
        <w:rPr>
          <w:rFonts w:ascii="Arial" w:hAnsi="Arial" w:cs="Arial"/>
        </w:rPr>
      </w:pPr>
      <w:r w:rsidRPr="007459B1">
        <w:rPr>
          <w:rFonts w:ascii="Arial" w:hAnsi="Arial" w:cs="Arial"/>
        </w:rPr>
        <w:t>There is no data available from inpatient or outpatient Hospital Episode Statistics (HES) or from cancer waiting times or screening</w:t>
      </w:r>
    </w:p>
    <w:p w14:paraId="7568E28A" w14:textId="77777777" w:rsidR="00E55E28" w:rsidRPr="007459B1" w:rsidRDefault="00E55E28" w:rsidP="00E55E28">
      <w:pPr>
        <w:rPr>
          <w:rFonts w:ascii="Arial" w:hAnsi="Arial" w:cs="Arial"/>
        </w:rPr>
      </w:pPr>
    </w:p>
    <w:p w14:paraId="3596A37D" w14:textId="77777777" w:rsidR="00E55E28" w:rsidRPr="007459B1" w:rsidRDefault="00E55E28" w:rsidP="00E55E28">
      <w:pPr>
        <w:rPr>
          <w:rFonts w:ascii="Arial" w:hAnsi="Arial" w:cs="Arial"/>
        </w:rPr>
      </w:pPr>
    </w:p>
    <w:p w14:paraId="2C43C29B" w14:textId="3FBF7ED9" w:rsidR="003C5731" w:rsidRPr="007459B1" w:rsidRDefault="003C5731" w:rsidP="007D0DB3">
      <w:pPr>
        <w:pStyle w:val="Caption"/>
        <w:rPr>
          <w:rFonts w:ascii="Arial" w:hAnsi="Arial" w:cs="Arial"/>
        </w:rPr>
      </w:pPr>
    </w:p>
    <w:sectPr w:rsidR="003C5731" w:rsidRPr="007459B1" w:rsidSect="00707A92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760B0" w14:textId="77777777" w:rsidR="002F6921" w:rsidRDefault="002F6921" w:rsidP="00D2708C">
      <w:r>
        <w:separator/>
      </w:r>
    </w:p>
  </w:endnote>
  <w:endnote w:type="continuationSeparator" w:id="0">
    <w:p w14:paraId="4B0529EF" w14:textId="77777777" w:rsidR="002F6921" w:rsidRDefault="002F6921" w:rsidP="00D2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19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0D1800" w14:textId="7E78463E" w:rsidR="009A6EF5" w:rsidRDefault="009A6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90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C5D7124" w14:textId="77777777" w:rsidR="009A6EF5" w:rsidRDefault="009A6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AA63B" w14:textId="77777777" w:rsidR="002F6921" w:rsidRDefault="002F6921" w:rsidP="00D2708C">
      <w:r>
        <w:separator/>
      </w:r>
    </w:p>
  </w:footnote>
  <w:footnote w:type="continuationSeparator" w:id="0">
    <w:p w14:paraId="01A48C8B" w14:textId="77777777" w:rsidR="002F6921" w:rsidRDefault="002F6921" w:rsidP="00D27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80A"/>
    <w:multiLevelType w:val="hybridMultilevel"/>
    <w:tmpl w:val="5E7AC794"/>
    <w:lvl w:ilvl="0" w:tplc="694CE1A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4B43"/>
    <w:multiLevelType w:val="hybridMultilevel"/>
    <w:tmpl w:val="90F0B34A"/>
    <w:lvl w:ilvl="0" w:tplc="23C256E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085C"/>
    <w:multiLevelType w:val="hybridMultilevel"/>
    <w:tmpl w:val="CC489656"/>
    <w:lvl w:ilvl="0" w:tplc="694601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D05B5"/>
    <w:multiLevelType w:val="hybridMultilevel"/>
    <w:tmpl w:val="689ECD0E"/>
    <w:lvl w:ilvl="0" w:tplc="ED6C03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0FDD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062C1"/>
    <w:multiLevelType w:val="hybridMultilevel"/>
    <w:tmpl w:val="A7782288"/>
    <w:lvl w:ilvl="0" w:tplc="973C6002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F1E38"/>
    <w:multiLevelType w:val="hybridMultilevel"/>
    <w:tmpl w:val="98F21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3176A"/>
    <w:multiLevelType w:val="hybridMultilevel"/>
    <w:tmpl w:val="9E8CDD1E"/>
    <w:lvl w:ilvl="0" w:tplc="298AF6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0104C"/>
    <w:multiLevelType w:val="hybridMultilevel"/>
    <w:tmpl w:val="8CD07386"/>
    <w:lvl w:ilvl="0" w:tplc="02C6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F452E"/>
    <w:multiLevelType w:val="hybridMultilevel"/>
    <w:tmpl w:val="7F3EF04A"/>
    <w:lvl w:ilvl="0" w:tplc="FBF2F4D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D2B2D"/>
    <w:multiLevelType w:val="hybridMultilevel"/>
    <w:tmpl w:val="0D48C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03A"/>
    <w:multiLevelType w:val="hybridMultilevel"/>
    <w:tmpl w:val="197618DC"/>
    <w:lvl w:ilvl="0" w:tplc="032AB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D1F19"/>
    <w:multiLevelType w:val="hybridMultilevel"/>
    <w:tmpl w:val="BC161636"/>
    <w:lvl w:ilvl="0" w:tplc="8BDE3F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317"/>
    <w:multiLevelType w:val="hybridMultilevel"/>
    <w:tmpl w:val="F2DEF1BC"/>
    <w:lvl w:ilvl="0" w:tplc="A866E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911D3"/>
    <w:multiLevelType w:val="hybridMultilevel"/>
    <w:tmpl w:val="926600B0"/>
    <w:lvl w:ilvl="0" w:tplc="691CE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917D9"/>
    <w:multiLevelType w:val="hybridMultilevel"/>
    <w:tmpl w:val="EB8CE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927BF"/>
    <w:multiLevelType w:val="hybridMultilevel"/>
    <w:tmpl w:val="C510B098"/>
    <w:lvl w:ilvl="0" w:tplc="E1B8FD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F712F"/>
    <w:multiLevelType w:val="hybridMultilevel"/>
    <w:tmpl w:val="27F64DC8"/>
    <w:lvl w:ilvl="0" w:tplc="0B8E8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B42E1"/>
    <w:multiLevelType w:val="hybridMultilevel"/>
    <w:tmpl w:val="3DC4F466"/>
    <w:lvl w:ilvl="0" w:tplc="84C055F6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442A4"/>
    <w:multiLevelType w:val="hybridMultilevel"/>
    <w:tmpl w:val="1CFEA148"/>
    <w:lvl w:ilvl="0" w:tplc="26726BEE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64E8F"/>
    <w:multiLevelType w:val="hybridMultilevel"/>
    <w:tmpl w:val="3516F138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1796302"/>
    <w:multiLevelType w:val="hybridMultilevel"/>
    <w:tmpl w:val="0C988A18"/>
    <w:lvl w:ilvl="0" w:tplc="C25E369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A47AE"/>
    <w:multiLevelType w:val="hybridMultilevel"/>
    <w:tmpl w:val="4DB808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2F5F4">
      <w:start w:val="2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0346"/>
    <w:multiLevelType w:val="hybridMultilevel"/>
    <w:tmpl w:val="9C783FBE"/>
    <w:lvl w:ilvl="0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4D686E"/>
    <w:multiLevelType w:val="hybridMultilevel"/>
    <w:tmpl w:val="6C5C9F46"/>
    <w:lvl w:ilvl="0" w:tplc="F3A2425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9524C"/>
    <w:multiLevelType w:val="hybridMultilevel"/>
    <w:tmpl w:val="B052CADE"/>
    <w:lvl w:ilvl="0" w:tplc="CB82D81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439C4"/>
    <w:multiLevelType w:val="hybridMultilevel"/>
    <w:tmpl w:val="68EC7DE2"/>
    <w:lvl w:ilvl="0" w:tplc="521448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65C5D"/>
    <w:multiLevelType w:val="hybridMultilevel"/>
    <w:tmpl w:val="EA2E7E96"/>
    <w:lvl w:ilvl="0" w:tplc="166A2F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1249"/>
    <w:multiLevelType w:val="hybridMultilevel"/>
    <w:tmpl w:val="17241E8C"/>
    <w:lvl w:ilvl="0" w:tplc="27823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B2667"/>
    <w:multiLevelType w:val="hybridMultilevel"/>
    <w:tmpl w:val="D88AC3EA"/>
    <w:lvl w:ilvl="0" w:tplc="751E81CC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432E7"/>
    <w:multiLevelType w:val="hybridMultilevel"/>
    <w:tmpl w:val="1034EB9C"/>
    <w:lvl w:ilvl="0" w:tplc="8624B55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80C15"/>
    <w:multiLevelType w:val="hybridMultilevel"/>
    <w:tmpl w:val="1E68E5B2"/>
    <w:lvl w:ilvl="0" w:tplc="91DE9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3518B"/>
    <w:multiLevelType w:val="hybridMultilevel"/>
    <w:tmpl w:val="C786D3B4"/>
    <w:lvl w:ilvl="0" w:tplc="3460BCC8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66E85"/>
    <w:multiLevelType w:val="hybridMultilevel"/>
    <w:tmpl w:val="57166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31711"/>
    <w:multiLevelType w:val="hybridMultilevel"/>
    <w:tmpl w:val="EA660008"/>
    <w:lvl w:ilvl="0" w:tplc="04822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A4E44"/>
    <w:multiLevelType w:val="hybridMultilevel"/>
    <w:tmpl w:val="675C8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805">
    <w:abstractNumId w:val="3"/>
  </w:num>
  <w:num w:numId="2" w16cid:durableId="2008097069">
    <w:abstractNumId w:val="17"/>
  </w:num>
  <w:num w:numId="3" w16cid:durableId="390156457">
    <w:abstractNumId w:val="11"/>
  </w:num>
  <w:num w:numId="4" w16cid:durableId="315113521">
    <w:abstractNumId w:val="4"/>
  </w:num>
  <w:num w:numId="5" w16cid:durableId="293172114">
    <w:abstractNumId w:val="7"/>
  </w:num>
  <w:num w:numId="6" w16cid:durableId="1159880945">
    <w:abstractNumId w:val="22"/>
  </w:num>
  <w:num w:numId="7" w16cid:durableId="1991710979">
    <w:abstractNumId w:val="6"/>
  </w:num>
  <w:num w:numId="8" w16cid:durableId="695618827">
    <w:abstractNumId w:val="34"/>
  </w:num>
  <w:num w:numId="9" w16cid:durableId="636959387">
    <w:abstractNumId w:val="35"/>
  </w:num>
  <w:num w:numId="10" w16cid:durableId="862013080">
    <w:abstractNumId w:val="20"/>
  </w:num>
  <w:num w:numId="11" w16cid:durableId="941954745">
    <w:abstractNumId w:val="5"/>
  </w:num>
  <w:num w:numId="12" w16cid:durableId="1686247530">
    <w:abstractNumId w:val="29"/>
  </w:num>
  <w:num w:numId="13" w16cid:durableId="1360428871">
    <w:abstractNumId w:val="33"/>
  </w:num>
  <w:num w:numId="14" w16cid:durableId="1885869055">
    <w:abstractNumId w:val="26"/>
  </w:num>
  <w:num w:numId="15" w16cid:durableId="580330641">
    <w:abstractNumId w:val="28"/>
  </w:num>
  <w:num w:numId="16" w16cid:durableId="452288402">
    <w:abstractNumId w:val="21"/>
  </w:num>
  <w:num w:numId="17" w16cid:durableId="2106463447">
    <w:abstractNumId w:val="9"/>
  </w:num>
  <w:num w:numId="18" w16cid:durableId="301234333">
    <w:abstractNumId w:val="24"/>
  </w:num>
  <w:num w:numId="19" w16cid:durableId="2138451721">
    <w:abstractNumId w:val="10"/>
  </w:num>
  <w:num w:numId="20" w16cid:durableId="1266621996">
    <w:abstractNumId w:val="8"/>
  </w:num>
  <w:num w:numId="21" w16cid:durableId="1825314288">
    <w:abstractNumId w:val="15"/>
  </w:num>
  <w:num w:numId="22" w16cid:durableId="1194998336">
    <w:abstractNumId w:val="23"/>
  </w:num>
  <w:num w:numId="23" w16cid:durableId="582688121">
    <w:abstractNumId w:val="18"/>
  </w:num>
  <w:num w:numId="24" w16cid:durableId="1869757317">
    <w:abstractNumId w:val="0"/>
  </w:num>
  <w:num w:numId="25" w16cid:durableId="1928222077">
    <w:abstractNumId w:val="32"/>
  </w:num>
  <w:num w:numId="26" w16cid:durableId="1288195984">
    <w:abstractNumId w:val="3"/>
    <w:lvlOverride w:ilvl="0">
      <w:startOverride w:val="5"/>
    </w:lvlOverride>
    <w:lvlOverride w:ilvl="1">
      <w:startOverride w:val="5"/>
    </w:lvlOverride>
  </w:num>
  <w:num w:numId="27" w16cid:durableId="198126517">
    <w:abstractNumId w:val="31"/>
  </w:num>
  <w:num w:numId="28" w16cid:durableId="2021076347">
    <w:abstractNumId w:val="25"/>
  </w:num>
  <w:num w:numId="29" w16cid:durableId="2088795534">
    <w:abstractNumId w:val="30"/>
  </w:num>
  <w:num w:numId="30" w16cid:durableId="1347755878">
    <w:abstractNumId w:val="2"/>
  </w:num>
  <w:num w:numId="31" w16cid:durableId="570694290">
    <w:abstractNumId w:val="16"/>
  </w:num>
  <w:num w:numId="32" w16cid:durableId="16127453">
    <w:abstractNumId w:val="13"/>
  </w:num>
  <w:num w:numId="33" w16cid:durableId="799228132">
    <w:abstractNumId w:val="14"/>
  </w:num>
  <w:num w:numId="34" w16cid:durableId="1847790469">
    <w:abstractNumId w:val="19"/>
  </w:num>
  <w:num w:numId="35" w16cid:durableId="1119764787">
    <w:abstractNumId w:val="1"/>
  </w:num>
  <w:num w:numId="36" w16cid:durableId="619533485">
    <w:abstractNumId w:val="12"/>
  </w:num>
  <w:num w:numId="37" w16cid:durableId="39519998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76"/>
    <w:rsid w:val="00001DA9"/>
    <w:rsid w:val="00005CD1"/>
    <w:rsid w:val="0001150A"/>
    <w:rsid w:val="00011FE1"/>
    <w:rsid w:val="0001408D"/>
    <w:rsid w:val="00015A3B"/>
    <w:rsid w:val="00015AEF"/>
    <w:rsid w:val="00021148"/>
    <w:rsid w:val="00025F09"/>
    <w:rsid w:val="00027C5C"/>
    <w:rsid w:val="000314AC"/>
    <w:rsid w:val="00034118"/>
    <w:rsid w:val="00034D0E"/>
    <w:rsid w:val="00040804"/>
    <w:rsid w:val="000448DE"/>
    <w:rsid w:val="00052B59"/>
    <w:rsid w:val="0005504A"/>
    <w:rsid w:val="0005542D"/>
    <w:rsid w:val="0005598D"/>
    <w:rsid w:val="00062954"/>
    <w:rsid w:val="0006298C"/>
    <w:rsid w:val="00062D1E"/>
    <w:rsid w:val="0006664A"/>
    <w:rsid w:val="00071E24"/>
    <w:rsid w:val="00076F9A"/>
    <w:rsid w:val="00082A75"/>
    <w:rsid w:val="00085FBA"/>
    <w:rsid w:val="000918A0"/>
    <w:rsid w:val="00095C4F"/>
    <w:rsid w:val="000965D5"/>
    <w:rsid w:val="000A1713"/>
    <w:rsid w:val="000A2326"/>
    <w:rsid w:val="000A4EC4"/>
    <w:rsid w:val="000A68B1"/>
    <w:rsid w:val="000B5378"/>
    <w:rsid w:val="000B7628"/>
    <w:rsid w:val="000C4760"/>
    <w:rsid w:val="000C6CB0"/>
    <w:rsid w:val="000D18B4"/>
    <w:rsid w:val="000D2099"/>
    <w:rsid w:val="000D5542"/>
    <w:rsid w:val="000E4042"/>
    <w:rsid w:val="000E4614"/>
    <w:rsid w:val="000E48A7"/>
    <w:rsid w:val="000E7D5C"/>
    <w:rsid w:val="000F32F1"/>
    <w:rsid w:val="000F5534"/>
    <w:rsid w:val="000F6F19"/>
    <w:rsid w:val="00100315"/>
    <w:rsid w:val="0010301B"/>
    <w:rsid w:val="001030DA"/>
    <w:rsid w:val="001063FE"/>
    <w:rsid w:val="00106452"/>
    <w:rsid w:val="00106911"/>
    <w:rsid w:val="001072D1"/>
    <w:rsid w:val="001135EF"/>
    <w:rsid w:val="00113CDD"/>
    <w:rsid w:val="00120AB6"/>
    <w:rsid w:val="00120FBD"/>
    <w:rsid w:val="00122D0F"/>
    <w:rsid w:val="00124AE8"/>
    <w:rsid w:val="00124F49"/>
    <w:rsid w:val="00131055"/>
    <w:rsid w:val="001349B7"/>
    <w:rsid w:val="001401CA"/>
    <w:rsid w:val="0014436B"/>
    <w:rsid w:val="0014796E"/>
    <w:rsid w:val="00151A2B"/>
    <w:rsid w:val="00151C77"/>
    <w:rsid w:val="00154EA5"/>
    <w:rsid w:val="0015549B"/>
    <w:rsid w:val="0015656D"/>
    <w:rsid w:val="0016251A"/>
    <w:rsid w:val="00165651"/>
    <w:rsid w:val="00165F13"/>
    <w:rsid w:val="001709C3"/>
    <w:rsid w:val="00172707"/>
    <w:rsid w:val="00173F28"/>
    <w:rsid w:val="00175297"/>
    <w:rsid w:val="001816E8"/>
    <w:rsid w:val="001868D5"/>
    <w:rsid w:val="0019780E"/>
    <w:rsid w:val="001A1E61"/>
    <w:rsid w:val="001A44A0"/>
    <w:rsid w:val="001A7A53"/>
    <w:rsid w:val="001B17E6"/>
    <w:rsid w:val="001B3F6A"/>
    <w:rsid w:val="001B49F8"/>
    <w:rsid w:val="001B5CE3"/>
    <w:rsid w:val="001C2F82"/>
    <w:rsid w:val="001D0B44"/>
    <w:rsid w:val="001E1E6D"/>
    <w:rsid w:val="001E49A9"/>
    <w:rsid w:val="001E50DF"/>
    <w:rsid w:val="001E54B2"/>
    <w:rsid w:val="001E7AF6"/>
    <w:rsid w:val="001F123E"/>
    <w:rsid w:val="00204C2A"/>
    <w:rsid w:val="0021259C"/>
    <w:rsid w:val="002127B0"/>
    <w:rsid w:val="00213449"/>
    <w:rsid w:val="002136E1"/>
    <w:rsid w:val="0021488B"/>
    <w:rsid w:val="0021611D"/>
    <w:rsid w:val="00216C8D"/>
    <w:rsid w:val="00222481"/>
    <w:rsid w:val="00223062"/>
    <w:rsid w:val="00223B54"/>
    <w:rsid w:val="002263F2"/>
    <w:rsid w:val="00226772"/>
    <w:rsid w:val="00230083"/>
    <w:rsid w:val="0023089B"/>
    <w:rsid w:val="00232969"/>
    <w:rsid w:val="00234F1F"/>
    <w:rsid w:val="00235D18"/>
    <w:rsid w:val="00237FCF"/>
    <w:rsid w:val="0024127D"/>
    <w:rsid w:val="00242C81"/>
    <w:rsid w:val="002459E3"/>
    <w:rsid w:val="00246EB8"/>
    <w:rsid w:val="0024720D"/>
    <w:rsid w:val="00261028"/>
    <w:rsid w:val="00263E28"/>
    <w:rsid w:val="00265862"/>
    <w:rsid w:val="00265CE0"/>
    <w:rsid w:val="00271DD7"/>
    <w:rsid w:val="002737FE"/>
    <w:rsid w:val="00274F93"/>
    <w:rsid w:val="00276B8A"/>
    <w:rsid w:val="00281876"/>
    <w:rsid w:val="002819D9"/>
    <w:rsid w:val="0028615B"/>
    <w:rsid w:val="002948E6"/>
    <w:rsid w:val="00295972"/>
    <w:rsid w:val="00296FB8"/>
    <w:rsid w:val="00297537"/>
    <w:rsid w:val="002A10B5"/>
    <w:rsid w:val="002A1280"/>
    <w:rsid w:val="002A2A3A"/>
    <w:rsid w:val="002A4522"/>
    <w:rsid w:val="002A6416"/>
    <w:rsid w:val="002A7387"/>
    <w:rsid w:val="002B3181"/>
    <w:rsid w:val="002B4F7F"/>
    <w:rsid w:val="002B6D63"/>
    <w:rsid w:val="002C0BFF"/>
    <w:rsid w:val="002C42EB"/>
    <w:rsid w:val="002C554D"/>
    <w:rsid w:val="002C5A2E"/>
    <w:rsid w:val="002C724C"/>
    <w:rsid w:val="002D1362"/>
    <w:rsid w:val="002D4755"/>
    <w:rsid w:val="002D4FC1"/>
    <w:rsid w:val="002D7C0F"/>
    <w:rsid w:val="002E1344"/>
    <w:rsid w:val="002E1CE4"/>
    <w:rsid w:val="002E1D97"/>
    <w:rsid w:val="002E420A"/>
    <w:rsid w:val="002E5512"/>
    <w:rsid w:val="002E76F1"/>
    <w:rsid w:val="002F057E"/>
    <w:rsid w:val="002F152D"/>
    <w:rsid w:val="002F6921"/>
    <w:rsid w:val="002F6BB2"/>
    <w:rsid w:val="002F6E04"/>
    <w:rsid w:val="002F7094"/>
    <w:rsid w:val="002F77E2"/>
    <w:rsid w:val="003017B5"/>
    <w:rsid w:val="0030420F"/>
    <w:rsid w:val="0030523D"/>
    <w:rsid w:val="00306245"/>
    <w:rsid w:val="00306657"/>
    <w:rsid w:val="003067F3"/>
    <w:rsid w:val="00306B02"/>
    <w:rsid w:val="0030751B"/>
    <w:rsid w:val="00307609"/>
    <w:rsid w:val="00315565"/>
    <w:rsid w:val="0032096A"/>
    <w:rsid w:val="0032169C"/>
    <w:rsid w:val="00322D99"/>
    <w:rsid w:val="00326F69"/>
    <w:rsid w:val="00327718"/>
    <w:rsid w:val="00330A4B"/>
    <w:rsid w:val="00330C9B"/>
    <w:rsid w:val="00331842"/>
    <w:rsid w:val="003331D5"/>
    <w:rsid w:val="00337D7D"/>
    <w:rsid w:val="00340FD0"/>
    <w:rsid w:val="00343543"/>
    <w:rsid w:val="003441FC"/>
    <w:rsid w:val="0034541E"/>
    <w:rsid w:val="00347186"/>
    <w:rsid w:val="00351B6F"/>
    <w:rsid w:val="00352768"/>
    <w:rsid w:val="003540F0"/>
    <w:rsid w:val="00355727"/>
    <w:rsid w:val="00356A34"/>
    <w:rsid w:val="0036392A"/>
    <w:rsid w:val="00371EF9"/>
    <w:rsid w:val="003764C6"/>
    <w:rsid w:val="00377307"/>
    <w:rsid w:val="0038062C"/>
    <w:rsid w:val="00394549"/>
    <w:rsid w:val="003959C0"/>
    <w:rsid w:val="00395AC0"/>
    <w:rsid w:val="00396114"/>
    <w:rsid w:val="003968D3"/>
    <w:rsid w:val="003A0263"/>
    <w:rsid w:val="003A2CFD"/>
    <w:rsid w:val="003A31EF"/>
    <w:rsid w:val="003A7582"/>
    <w:rsid w:val="003A797C"/>
    <w:rsid w:val="003B08DB"/>
    <w:rsid w:val="003B4BE5"/>
    <w:rsid w:val="003C1CDC"/>
    <w:rsid w:val="003C1ED0"/>
    <w:rsid w:val="003C5731"/>
    <w:rsid w:val="003D4DE8"/>
    <w:rsid w:val="003D5092"/>
    <w:rsid w:val="003D58A2"/>
    <w:rsid w:val="003E09FC"/>
    <w:rsid w:val="003E0A0D"/>
    <w:rsid w:val="003E53BF"/>
    <w:rsid w:val="003E7A8D"/>
    <w:rsid w:val="003F029F"/>
    <w:rsid w:val="003F2C7B"/>
    <w:rsid w:val="003F6B63"/>
    <w:rsid w:val="00407EC8"/>
    <w:rsid w:val="00423021"/>
    <w:rsid w:val="00427DB3"/>
    <w:rsid w:val="00431D3B"/>
    <w:rsid w:val="00432A18"/>
    <w:rsid w:val="00433EFD"/>
    <w:rsid w:val="00437278"/>
    <w:rsid w:val="00440B78"/>
    <w:rsid w:val="00441268"/>
    <w:rsid w:val="004423BB"/>
    <w:rsid w:val="00446F60"/>
    <w:rsid w:val="00454B28"/>
    <w:rsid w:val="00455116"/>
    <w:rsid w:val="00471386"/>
    <w:rsid w:val="00472BEC"/>
    <w:rsid w:val="00473914"/>
    <w:rsid w:val="00475CA2"/>
    <w:rsid w:val="00477998"/>
    <w:rsid w:val="004807E2"/>
    <w:rsid w:val="00480AA8"/>
    <w:rsid w:val="00483B8C"/>
    <w:rsid w:val="004A3044"/>
    <w:rsid w:val="004A40F4"/>
    <w:rsid w:val="004A414C"/>
    <w:rsid w:val="004B4018"/>
    <w:rsid w:val="004B4277"/>
    <w:rsid w:val="004B6436"/>
    <w:rsid w:val="004C1AB7"/>
    <w:rsid w:val="004C227F"/>
    <w:rsid w:val="004C232A"/>
    <w:rsid w:val="004C4EA1"/>
    <w:rsid w:val="004D07CB"/>
    <w:rsid w:val="004D0E2D"/>
    <w:rsid w:val="004D29BC"/>
    <w:rsid w:val="004D37FF"/>
    <w:rsid w:val="004E0487"/>
    <w:rsid w:val="004F3E7D"/>
    <w:rsid w:val="004F5E46"/>
    <w:rsid w:val="004F6A9D"/>
    <w:rsid w:val="005003C3"/>
    <w:rsid w:val="00500B7D"/>
    <w:rsid w:val="00501A72"/>
    <w:rsid w:val="00501BD8"/>
    <w:rsid w:val="00505C85"/>
    <w:rsid w:val="00505CD9"/>
    <w:rsid w:val="00506D61"/>
    <w:rsid w:val="0050720A"/>
    <w:rsid w:val="00510CB8"/>
    <w:rsid w:val="00511D78"/>
    <w:rsid w:val="0051429A"/>
    <w:rsid w:val="00516A43"/>
    <w:rsid w:val="00521650"/>
    <w:rsid w:val="00534412"/>
    <w:rsid w:val="00542931"/>
    <w:rsid w:val="00542C65"/>
    <w:rsid w:val="00543448"/>
    <w:rsid w:val="00547E94"/>
    <w:rsid w:val="005512CB"/>
    <w:rsid w:val="00551D91"/>
    <w:rsid w:val="005553E9"/>
    <w:rsid w:val="00555F86"/>
    <w:rsid w:val="00556A90"/>
    <w:rsid w:val="00557CA3"/>
    <w:rsid w:val="0056129D"/>
    <w:rsid w:val="00564BD0"/>
    <w:rsid w:val="0056697D"/>
    <w:rsid w:val="00570B96"/>
    <w:rsid w:val="005739D7"/>
    <w:rsid w:val="00574E1A"/>
    <w:rsid w:val="00577149"/>
    <w:rsid w:val="00584BD8"/>
    <w:rsid w:val="005856E8"/>
    <w:rsid w:val="00586A43"/>
    <w:rsid w:val="00586F8B"/>
    <w:rsid w:val="00590949"/>
    <w:rsid w:val="005A00DC"/>
    <w:rsid w:val="005A095E"/>
    <w:rsid w:val="005A2714"/>
    <w:rsid w:val="005A6581"/>
    <w:rsid w:val="005A76CA"/>
    <w:rsid w:val="005B0C45"/>
    <w:rsid w:val="005B3E53"/>
    <w:rsid w:val="005B5C75"/>
    <w:rsid w:val="005C560E"/>
    <w:rsid w:val="005D0576"/>
    <w:rsid w:val="005D4294"/>
    <w:rsid w:val="005E22B0"/>
    <w:rsid w:val="005E2BDA"/>
    <w:rsid w:val="005E3513"/>
    <w:rsid w:val="005E4B40"/>
    <w:rsid w:val="005E5092"/>
    <w:rsid w:val="005E5CCA"/>
    <w:rsid w:val="005E7D48"/>
    <w:rsid w:val="005F447E"/>
    <w:rsid w:val="005F5AAA"/>
    <w:rsid w:val="005F7B90"/>
    <w:rsid w:val="00600ED8"/>
    <w:rsid w:val="006018C5"/>
    <w:rsid w:val="00622934"/>
    <w:rsid w:val="00622F9D"/>
    <w:rsid w:val="00626281"/>
    <w:rsid w:val="006360BD"/>
    <w:rsid w:val="00637C6D"/>
    <w:rsid w:val="0065015B"/>
    <w:rsid w:val="00654236"/>
    <w:rsid w:val="0066135E"/>
    <w:rsid w:val="00664CD7"/>
    <w:rsid w:val="006659B7"/>
    <w:rsid w:val="00665ECD"/>
    <w:rsid w:val="00666E59"/>
    <w:rsid w:val="006707D1"/>
    <w:rsid w:val="006735BE"/>
    <w:rsid w:val="00674878"/>
    <w:rsid w:val="0068099E"/>
    <w:rsid w:val="0069187D"/>
    <w:rsid w:val="00695B63"/>
    <w:rsid w:val="00696FED"/>
    <w:rsid w:val="006A1529"/>
    <w:rsid w:val="006A450B"/>
    <w:rsid w:val="006A63E4"/>
    <w:rsid w:val="006A6891"/>
    <w:rsid w:val="006A7AC8"/>
    <w:rsid w:val="006B2AF3"/>
    <w:rsid w:val="006B5B1D"/>
    <w:rsid w:val="006B71CE"/>
    <w:rsid w:val="006C4A7A"/>
    <w:rsid w:val="006C729A"/>
    <w:rsid w:val="006C747A"/>
    <w:rsid w:val="006D0F17"/>
    <w:rsid w:val="006D0F33"/>
    <w:rsid w:val="006D1E6A"/>
    <w:rsid w:val="006D42F3"/>
    <w:rsid w:val="006D4694"/>
    <w:rsid w:val="006E09F1"/>
    <w:rsid w:val="006E0DD7"/>
    <w:rsid w:val="006E3F95"/>
    <w:rsid w:val="006F1C3D"/>
    <w:rsid w:val="006F6F37"/>
    <w:rsid w:val="00700CB5"/>
    <w:rsid w:val="00700D89"/>
    <w:rsid w:val="00707A92"/>
    <w:rsid w:val="00714016"/>
    <w:rsid w:val="007169A7"/>
    <w:rsid w:val="0072409B"/>
    <w:rsid w:val="0072635D"/>
    <w:rsid w:val="0072642F"/>
    <w:rsid w:val="007360DE"/>
    <w:rsid w:val="007361AD"/>
    <w:rsid w:val="00736EC2"/>
    <w:rsid w:val="00743E11"/>
    <w:rsid w:val="007459B1"/>
    <w:rsid w:val="00762A00"/>
    <w:rsid w:val="00763288"/>
    <w:rsid w:val="00767690"/>
    <w:rsid w:val="0077642F"/>
    <w:rsid w:val="00777CF0"/>
    <w:rsid w:val="0078662E"/>
    <w:rsid w:val="007907CD"/>
    <w:rsid w:val="007921A0"/>
    <w:rsid w:val="0079424E"/>
    <w:rsid w:val="00795DE6"/>
    <w:rsid w:val="007A187F"/>
    <w:rsid w:val="007A4EE5"/>
    <w:rsid w:val="007B5AD7"/>
    <w:rsid w:val="007B7673"/>
    <w:rsid w:val="007C1D6B"/>
    <w:rsid w:val="007C2126"/>
    <w:rsid w:val="007C2AA2"/>
    <w:rsid w:val="007C3066"/>
    <w:rsid w:val="007C4CCC"/>
    <w:rsid w:val="007D0DB3"/>
    <w:rsid w:val="007D7B7E"/>
    <w:rsid w:val="007E52DD"/>
    <w:rsid w:val="007F13ED"/>
    <w:rsid w:val="007F1E26"/>
    <w:rsid w:val="007F3F8F"/>
    <w:rsid w:val="007F57BA"/>
    <w:rsid w:val="007F6F8A"/>
    <w:rsid w:val="008107A0"/>
    <w:rsid w:val="00810DA8"/>
    <w:rsid w:val="0081411F"/>
    <w:rsid w:val="008149EF"/>
    <w:rsid w:val="008209EB"/>
    <w:rsid w:val="00827176"/>
    <w:rsid w:val="00831F24"/>
    <w:rsid w:val="00831F47"/>
    <w:rsid w:val="00832D0D"/>
    <w:rsid w:val="0083516B"/>
    <w:rsid w:val="008352AA"/>
    <w:rsid w:val="00836334"/>
    <w:rsid w:val="0084222A"/>
    <w:rsid w:val="00842237"/>
    <w:rsid w:val="008456F0"/>
    <w:rsid w:val="00850197"/>
    <w:rsid w:val="00853072"/>
    <w:rsid w:val="0085701D"/>
    <w:rsid w:val="0085775A"/>
    <w:rsid w:val="008603EC"/>
    <w:rsid w:val="00861357"/>
    <w:rsid w:val="00861A7A"/>
    <w:rsid w:val="008624AE"/>
    <w:rsid w:val="00863D59"/>
    <w:rsid w:val="00864E3C"/>
    <w:rsid w:val="008665A5"/>
    <w:rsid w:val="00872AFD"/>
    <w:rsid w:val="00875DDA"/>
    <w:rsid w:val="00881078"/>
    <w:rsid w:val="0088407D"/>
    <w:rsid w:val="008847BB"/>
    <w:rsid w:val="00884D40"/>
    <w:rsid w:val="00886E66"/>
    <w:rsid w:val="00886F00"/>
    <w:rsid w:val="00887F43"/>
    <w:rsid w:val="00890EF1"/>
    <w:rsid w:val="00894A0E"/>
    <w:rsid w:val="008A22D0"/>
    <w:rsid w:val="008A2E25"/>
    <w:rsid w:val="008A62EE"/>
    <w:rsid w:val="008A6974"/>
    <w:rsid w:val="008C03C0"/>
    <w:rsid w:val="008C513E"/>
    <w:rsid w:val="008D2EDE"/>
    <w:rsid w:val="008D5701"/>
    <w:rsid w:val="008E45EC"/>
    <w:rsid w:val="008E7909"/>
    <w:rsid w:val="008F108A"/>
    <w:rsid w:val="008F1AD8"/>
    <w:rsid w:val="008F2770"/>
    <w:rsid w:val="008F3EA9"/>
    <w:rsid w:val="008F5421"/>
    <w:rsid w:val="00902F97"/>
    <w:rsid w:val="009040C2"/>
    <w:rsid w:val="00905047"/>
    <w:rsid w:val="009058B1"/>
    <w:rsid w:val="009173FC"/>
    <w:rsid w:val="00924437"/>
    <w:rsid w:val="00926602"/>
    <w:rsid w:val="00926638"/>
    <w:rsid w:val="009279D4"/>
    <w:rsid w:val="00931933"/>
    <w:rsid w:val="00934474"/>
    <w:rsid w:val="0093592F"/>
    <w:rsid w:val="00941414"/>
    <w:rsid w:val="00941B33"/>
    <w:rsid w:val="009448AE"/>
    <w:rsid w:val="0094623A"/>
    <w:rsid w:val="00950607"/>
    <w:rsid w:val="009559B5"/>
    <w:rsid w:val="0096074F"/>
    <w:rsid w:val="009610FB"/>
    <w:rsid w:val="00961BFD"/>
    <w:rsid w:val="00964BD3"/>
    <w:rsid w:val="009731E8"/>
    <w:rsid w:val="00974315"/>
    <w:rsid w:val="0097469E"/>
    <w:rsid w:val="0097491F"/>
    <w:rsid w:val="00981556"/>
    <w:rsid w:val="009A0482"/>
    <w:rsid w:val="009A222E"/>
    <w:rsid w:val="009A6EF5"/>
    <w:rsid w:val="009C1A4B"/>
    <w:rsid w:val="009C2B8C"/>
    <w:rsid w:val="009C4BCE"/>
    <w:rsid w:val="009C72D5"/>
    <w:rsid w:val="009C7D7D"/>
    <w:rsid w:val="009D1D40"/>
    <w:rsid w:val="009D2991"/>
    <w:rsid w:val="009E3C5B"/>
    <w:rsid w:val="009E6980"/>
    <w:rsid w:val="009F0BEA"/>
    <w:rsid w:val="009F418C"/>
    <w:rsid w:val="009F55DB"/>
    <w:rsid w:val="009F713D"/>
    <w:rsid w:val="00A00907"/>
    <w:rsid w:val="00A02601"/>
    <w:rsid w:val="00A04195"/>
    <w:rsid w:val="00A07934"/>
    <w:rsid w:val="00A108D8"/>
    <w:rsid w:val="00A12181"/>
    <w:rsid w:val="00A13663"/>
    <w:rsid w:val="00A1435A"/>
    <w:rsid w:val="00A1682B"/>
    <w:rsid w:val="00A2089B"/>
    <w:rsid w:val="00A21ED6"/>
    <w:rsid w:val="00A2365A"/>
    <w:rsid w:val="00A252C4"/>
    <w:rsid w:val="00A27786"/>
    <w:rsid w:val="00A3026B"/>
    <w:rsid w:val="00A30B1C"/>
    <w:rsid w:val="00A30E12"/>
    <w:rsid w:val="00A31F6D"/>
    <w:rsid w:val="00A326B1"/>
    <w:rsid w:val="00A3380F"/>
    <w:rsid w:val="00A3389E"/>
    <w:rsid w:val="00A404E1"/>
    <w:rsid w:val="00A448A5"/>
    <w:rsid w:val="00A47B8C"/>
    <w:rsid w:val="00A5202B"/>
    <w:rsid w:val="00A529F7"/>
    <w:rsid w:val="00A57ADF"/>
    <w:rsid w:val="00A60BE1"/>
    <w:rsid w:val="00A6125B"/>
    <w:rsid w:val="00A6377E"/>
    <w:rsid w:val="00A67D04"/>
    <w:rsid w:val="00A75581"/>
    <w:rsid w:val="00A75AAB"/>
    <w:rsid w:val="00A80139"/>
    <w:rsid w:val="00A83059"/>
    <w:rsid w:val="00A9328F"/>
    <w:rsid w:val="00A9574A"/>
    <w:rsid w:val="00A96DE2"/>
    <w:rsid w:val="00AA6F42"/>
    <w:rsid w:val="00AA7CB9"/>
    <w:rsid w:val="00AB5713"/>
    <w:rsid w:val="00AB65A9"/>
    <w:rsid w:val="00AC24F4"/>
    <w:rsid w:val="00AC39D7"/>
    <w:rsid w:val="00AC6F5F"/>
    <w:rsid w:val="00AD359B"/>
    <w:rsid w:val="00AD379B"/>
    <w:rsid w:val="00AD3BE4"/>
    <w:rsid w:val="00AD4938"/>
    <w:rsid w:val="00AE0353"/>
    <w:rsid w:val="00AE3FB7"/>
    <w:rsid w:val="00AE52F4"/>
    <w:rsid w:val="00AE59A5"/>
    <w:rsid w:val="00AF3832"/>
    <w:rsid w:val="00AF42A4"/>
    <w:rsid w:val="00AF5E1B"/>
    <w:rsid w:val="00AF62F1"/>
    <w:rsid w:val="00AF7BBD"/>
    <w:rsid w:val="00B00BA2"/>
    <w:rsid w:val="00B033A4"/>
    <w:rsid w:val="00B1021B"/>
    <w:rsid w:val="00B1190B"/>
    <w:rsid w:val="00B12889"/>
    <w:rsid w:val="00B12E7F"/>
    <w:rsid w:val="00B17207"/>
    <w:rsid w:val="00B235F4"/>
    <w:rsid w:val="00B260BE"/>
    <w:rsid w:val="00B304A9"/>
    <w:rsid w:val="00B32915"/>
    <w:rsid w:val="00B419A4"/>
    <w:rsid w:val="00B50360"/>
    <w:rsid w:val="00B50761"/>
    <w:rsid w:val="00B52869"/>
    <w:rsid w:val="00B53D77"/>
    <w:rsid w:val="00B546EE"/>
    <w:rsid w:val="00B567FE"/>
    <w:rsid w:val="00B56ABE"/>
    <w:rsid w:val="00B76D2A"/>
    <w:rsid w:val="00B832D3"/>
    <w:rsid w:val="00B83DD5"/>
    <w:rsid w:val="00B84A1F"/>
    <w:rsid w:val="00B92557"/>
    <w:rsid w:val="00B9567F"/>
    <w:rsid w:val="00BA15D7"/>
    <w:rsid w:val="00BA1923"/>
    <w:rsid w:val="00BA2CDA"/>
    <w:rsid w:val="00BA39F4"/>
    <w:rsid w:val="00BA4BFF"/>
    <w:rsid w:val="00BA79E9"/>
    <w:rsid w:val="00BB4F67"/>
    <w:rsid w:val="00BC0F49"/>
    <w:rsid w:val="00BC429E"/>
    <w:rsid w:val="00BD094D"/>
    <w:rsid w:val="00BD339F"/>
    <w:rsid w:val="00BD36D1"/>
    <w:rsid w:val="00BD3AB3"/>
    <w:rsid w:val="00BD4995"/>
    <w:rsid w:val="00BD4CFB"/>
    <w:rsid w:val="00BE13B4"/>
    <w:rsid w:val="00BF233D"/>
    <w:rsid w:val="00BF2660"/>
    <w:rsid w:val="00BF2C7D"/>
    <w:rsid w:val="00C01EE6"/>
    <w:rsid w:val="00C067FB"/>
    <w:rsid w:val="00C06DF5"/>
    <w:rsid w:val="00C07551"/>
    <w:rsid w:val="00C16126"/>
    <w:rsid w:val="00C170F1"/>
    <w:rsid w:val="00C20F56"/>
    <w:rsid w:val="00C2409A"/>
    <w:rsid w:val="00C34911"/>
    <w:rsid w:val="00C34E5C"/>
    <w:rsid w:val="00C366E9"/>
    <w:rsid w:val="00C4090E"/>
    <w:rsid w:val="00C42DD9"/>
    <w:rsid w:val="00C468C9"/>
    <w:rsid w:val="00C523EF"/>
    <w:rsid w:val="00C558DB"/>
    <w:rsid w:val="00C567F4"/>
    <w:rsid w:val="00C569D1"/>
    <w:rsid w:val="00C608FC"/>
    <w:rsid w:val="00C627A4"/>
    <w:rsid w:val="00C63627"/>
    <w:rsid w:val="00C66C4C"/>
    <w:rsid w:val="00C72497"/>
    <w:rsid w:val="00C75D81"/>
    <w:rsid w:val="00C7689E"/>
    <w:rsid w:val="00C82C51"/>
    <w:rsid w:val="00C82E32"/>
    <w:rsid w:val="00C836D8"/>
    <w:rsid w:val="00C83950"/>
    <w:rsid w:val="00C852F8"/>
    <w:rsid w:val="00C8601D"/>
    <w:rsid w:val="00C90997"/>
    <w:rsid w:val="00C90B2B"/>
    <w:rsid w:val="00C90FBD"/>
    <w:rsid w:val="00C93D62"/>
    <w:rsid w:val="00C9617F"/>
    <w:rsid w:val="00C97E01"/>
    <w:rsid w:val="00CA01EE"/>
    <w:rsid w:val="00CA3C50"/>
    <w:rsid w:val="00CA7BDD"/>
    <w:rsid w:val="00CB252A"/>
    <w:rsid w:val="00CB41DA"/>
    <w:rsid w:val="00CB779B"/>
    <w:rsid w:val="00CB7FA5"/>
    <w:rsid w:val="00CC2188"/>
    <w:rsid w:val="00CC56AA"/>
    <w:rsid w:val="00CC6B3B"/>
    <w:rsid w:val="00CD0A29"/>
    <w:rsid w:val="00CD2468"/>
    <w:rsid w:val="00CD2ED8"/>
    <w:rsid w:val="00CD72D5"/>
    <w:rsid w:val="00CE027E"/>
    <w:rsid w:val="00CE3970"/>
    <w:rsid w:val="00CE4E68"/>
    <w:rsid w:val="00CE6208"/>
    <w:rsid w:val="00CF379C"/>
    <w:rsid w:val="00CF4916"/>
    <w:rsid w:val="00CF64E6"/>
    <w:rsid w:val="00CF70F6"/>
    <w:rsid w:val="00CF738C"/>
    <w:rsid w:val="00CF75AD"/>
    <w:rsid w:val="00CF7E1D"/>
    <w:rsid w:val="00D02001"/>
    <w:rsid w:val="00D06F27"/>
    <w:rsid w:val="00D11226"/>
    <w:rsid w:val="00D11B04"/>
    <w:rsid w:val="00D134D6"/>
    <w:rsid w:val="00D24049"/>
    <w:rsid w:val="00D2604F"/>
    <w:rsid w:val="00D27055"/>
    <w:rsid w:val="00D2708C"/>
    <w:rsid w:val="00D328C1"/>
    <w:rsid w:val="00D32C5A"/>
    <w:rsid w:val="00D32C88"/>
    <w:rsid w:val="00D3320C"/>
    <w:rsid w:val="00D35095"/>
    <w:rsid w:val="00D36F37"/>
    <w:rsid w:val="00D423E4"/>
    <w:rsid w:val="00D464D0"/>
    <w:rsid w:val="00D52214"/>
    <w:rsid w:val="00D55B59"/>
    <w:rsid w:val="00D5607D"/>
    <w:rsid w:val="00D57ED7"/>
    <w:rsid w:val="00D611FF"/>
    <w:rsid w:val="00D67A06"/>
    <w:rsid w:val="00D67B0D"/>
    <w:rsid w:val="00D7020B"/>
    <w:rsid w:val="00D75831"/>
    <w:rsid w:val="00D75A41"/>
    <w:rsid w:val="00D8575C"/>
    <w:rsid w:val="00D8777F"/>
    <w:rsid w:val="00D91176"/>
    <w:rsid w:val="00D9124A"/>
    <w:rsid w:val="00D933B1"/>
    <w:rsid w:val="00D958B2"/>
    <w:rsid w:val="00D9592C"/>
    <w:rsid w:val="00DA0A59"/>
    <w:rsid w:val="00DA7ECB"/>
    <w:rsid w:val="00DB01E4"/>
    <w:rsid w:val="00DB1CA4"/>
    <w:rsid w:val="00DB364A"/>
    <w:rsid w:val="00DC335D"/>
    <w:rsid w:val="00DD4128"/>
    <w:rsid w:val="00DD48AC"/>
    <w:rsid w:val="00DD7C5A"/>
    <w:rsid w:val="00DE00CE"/>
    <w:rsid w:val="00DE0855"/>
    <w:rsid w:val="00DE0A9A"/>
    <w:rsid w:val="00DE147C"/>
    <w:rsid w:val="00DE3313"/>
    <w:rsid w:val="00DE66BC"/>
    <w:rsid w:val="00DE706E"/>
    <w:rsid w:val="00DF0894"/>
    <w:rsid w:val="00DF41BC"/>
    <w:rsid w:val="00DF6A24"/>
    <w:rsid w:val="00E11D3D"/>
    <w:rsid w:val="00E14DF2"/>
    <w:rsid w:val="00E167E7"/>
    <w:rsid w:val="00E20258"/>
    <w:rsid w:val="00E31DA2"/>
    <w:rsid w:val="00E32D84"/>
    <w:rsid w:val="00E33262"/>
    <w:rsid w:val="00E4389C"/>
    <w:rsid w:val="00E446F7"/>
    <w:rsid w:val="00E4591D"/>
    <w:rsid w:val="00E45D94"/>
    <w:rsid w:val="00E45EA2"/>
    <w:rsid w:val="00E46F84"/>
    <w:rsid w:val="00E47A25"/>
    <w:rsid w:val="00E518BD"/>
    <w:rsid w:val="00E518C9"/>
    <w:rsid w:val="00E55E28"/>
    <w:rsid w:val="00E6221F"/>
    <w:rsid w:val="00E64D09"/>
    <w:rsid w:val="00E70427"/>
    <w:rsid w:val="00E70FD0"/>
    <w:rsid w:val="00E754A7"/>
    <w:rsid w:val="00E75EEC"/>
    <w:rsid w:val="00E86E74"/>
    <w:rsid w:val="00E91386"/>
    <w:rsid w:val="00E92D54"/>
    <w:rsid w:val="00E9630B"/>
    <w:rsid w:val="00E96A58"/>
    <w:rsid w:val="00E96F45"/>
    <w:rsid w:val="00EA651C"/>
    <w:rsid w:val="00EA6A79"/>
    <w:rsid w:val="00EA7F11"/>
    <w:rsid w:val="00EB36C5"/>
    <w:rsid w:val="00EB3ABC"/>
    <w:rsid w:val="00EB3CFE"/>
    <w:rsid w:val="00EB6E98"/>
    <w:rsid w:val="00EC0D93"/>
    <w:rsid w:val="00EC494C"/>
    <w:rsid w:val="00EC4BE6"/>
    <w:rsid w:val="00EC6694"/>
    <w:rsid w:val="00ED6E4A"/>
    <w:rsid w:val="00ED7593"/>
    <w:rsid w:val="00ED7C58"/>
    <w:rsid w:val="00EE0029"/>
    <w:rsid w:val="00EE0C8A"/>
    <w:rsid w:val="00EE1814"/>
    <w:rsid w:val="00EE4A55"/>
    <w:rsid w:val="00EE7B0C"/>
    <w:rsid w:val="00EE7B38"/>
    <w:rsid w:val="00EF486A"/>
    <w:rsid w:val="00EF5121"/>
    <w:rsid w:val="00EF5883"/>
    <w:rsid w:val="00EF5C12"/>
    <w:rsid w:val="00F0220E"/>
    <w:rsid w:val="00F050AE"/>
    <w:rsid w:val="00F11E39"/>
    <w:rsid w:val="00F15874"/>
    <w:rsid w:val="00F16684"/>
    <w:rsid w:val="00F17A59"/>
    <w:rsid w:val="00F17FE8"/>
    <w:rsid w:val="00F21112"/>
    <w:rsid w:val="00F21F69"/>
    <w:rsid w:val="00F22339"/>
    <w:rsid w:val="00F22650"/>
    <w:rsid w:val="00F23ADB"/>
    <w:rsid w:val="00F247BF"/>
    <w:rsid w:val="00F25AF4"/>
    <w:rsid w:val="00F30833"/>
    <w:rsid w:val="00F31963"/>
    <w:rsid w:val="00F334A8"/>
    <w:rsid w:val="00F36CC9"/>
    <w:rsid w:val="00F370B2"/>
    <w:rsid w:val="00F370BC"/>
    <w:rsid w:val="00F43EB1"/>
    <w:rsid w:val="00F4592F"/>
    <w:rsid w:val="00F500FE"/>
    <w:rsid w:val="00F55373"/>
    <w:rsid w:val="00F56262"/>
    <w:rsid w:val="00F56F54"/>
    <w:rsid w:val="00F603B7"/>
    <w:rsid w:val="00F637AB"/>
    <w:rsid w:val="00F66414"/>
    <w:rsid w:val="00F679EF"/>
    <w:rsid w:val="00F67A99"/>
    <w:rsid w:val="00F729C3"/>
    <w:rsid w:val="00F73809"/>
    <w:rsid w:val="00F77F43"/>
    <w:rsid w:val="00F820C8"/>
    <w:rsid w:val="00F82DA1"/>
    <w:rsid w:val="00F836EA"/>
    <w:rsid w:val="00F8373A"/>
    <w:rsid w:val="00F85243"/>
    <w:rsid w:val="00F86915"/>
    <w:rsid w:val="00F9163F"/>
    <w:rsid w:val="00F91EDE"/>
    <w:rsid w:val="00F95FFD"/>
    <w:rsid w:val="00F96C2F"/>
    <w:rsid w:val="00F97B94"/>
    <w:rsid w:val="00FA0768"/>
    <w:rsid w:val="00FA097A"/>
    <w:rsid w:val="00FA1F89"/>
    <w:rsid w:val="00FA25E8"/>
    <w:rsid w:val="00FA3BBB"/>
    <w:rsid w:val="00FA441F"/>
    <w:rsid w:val="00FA4658"/>
    <w:rsid w:val="00FA7A23"/>
    <w:rsid w:val="00FB3C19"/>
    <w:rsid w:val="00FB5F68"/>
    <w:rsid w:val="00FC08F6"/>
    <w:rsid w:val="00FC4C43"/>
    <w:rsid w:val="00FD6537"/>
    <w:rsid w:val="00FD7D0D"/>
    <w:rsid w:val="00FE0078"/>
    <w:rsid w:val="00FF2D75"/>
    <w:rsid w:val="00FF49E3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B70B"/>
  <w15:chartTrackingRefBased/>
  <w15:docId w15:val="{673F399D-7EEF-8A45-B8B7-FC812205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57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7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7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57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057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7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7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7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7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D0576"/>
    <w:rPr>
      <w:rFonts w:asciiTheme="majorHAnsi" w:eastAsiaTheme="majorEastAsia" w:hAnsiTheme="majorHAnsi" w:cstheme="majorBidi"/>
      <w:color w:val="3763B2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D0576"/>
    <w:rPr>
      <w:rFonts w:asciiTheme="majorHAnsi" w:eastAsiaTheme="majorEastAsia" w:hAnsiTheme="majorHAnsi" w:cstheme="majorBidi"/>
      <w:color w:val="6398D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057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7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7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5549B"/>
    <w:pPr>
      <w:spacing w:after="200"/>
    </w:pPr>
    <w:rPr>
      <w:rFonts w:asciiTheme="majorHAnsi" w:hAnsiTheme="majorHAnsi" w:cstheme="majorHAnsi"/>
      <w:b/>
      <w:iCs/>
      <w:color w:val="2F5496" w:themeColor="accent1" w:themeShade="BF"/>
      <w:sz w:val="22"/>
      <w:szCs w:val="22"/>
    </w:rPr>
  </w:style>
  <w:style w:type="table" w:styleId="PlainTable2">
    <w:name w:val="Plain Table 2"/>
    <w:basedOn w:val="TableNormal"/>
    <w:uiPriority w:val="99"/>
    <w:rsid w:val="005D0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D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5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D46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9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629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36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4A"/>
    <w:rPr>
      <w:rFonts w:ascii="Segoe UI" w:eastAsia="Times New Roman" w:hAnsi="Segoe UI" w:cs="Segoe UI"/>
      <w:sz w:val="18"/>
      <w:szCs w:val="1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504A"/>
    <w:rPr>
      <w:rFonts w:ascii="Arial" w:eastAsiaTheme="minorHAnsi" w:hAnsi="Arial" w:cstheme="minorBidi"/>
      <w:color w:val="000000" w:themeColor="text1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504A"/>
    <w:rPr>
      <w:rFonts w:ascii="Arial" w:hAnsi="Arial"/>
      <w:color w:val="000000" w:themeColor="text1"/>
      <w:sz w:val="22"/>
      <w:szCs w:val="21"/>
    </w:rPr>
  </w:style>
  <w:style w:type="paragraph" w:styleId="Revision">
    <w:name w:val="Revision"/>
    <w:hidden/>
    <w:uiPriority w:val="99"/>
    <w:semiHidden/>
    <w:rsid w:val="00F370B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52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651C"/>
    <w:rPr>
      <w:rFonts w:ascii="Times New Roman" w:eastAsia="Times New Roman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42931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SubtleReference">
    <w:name w:val="Subtle Reference"/>
    <w:basedOn w:val="DefaultParagraphFont"/>
    <w:uiPriority w:val="31"/>
    <w:qFormat/>
    <w:rsid w:val="00542931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6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36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75581"/>
    <w:pPr>
      <w:tabs>
        <w:tab w:val="left" w:pos="500"/>
      </w:tabs>
      <w:spacing w:after="240"/>
      <w:ind w:left="504" w:hanging="504"/>
    </w:pPr>
  </w:style>
  <w:style w:type="paragraph" w:styleId="HTMLAddress">
    <w:name w:val="HTML Address"/>
    <w:basedOn w:val="Normal"/>
    <w:link w:val="HTMLAddressChar"/>
    <w:uiPriority w:val="99"/>
    <w:unhideWhenUsed/>
    <w:rsid w:val="00AC24F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C24F4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institution">
    <w:name w:val="institution"/>
    <w:basedOn w:val="DefaultParagraphFont"/>
    <w:rsid w:val="00AC24F4"/>
  </w:style>
  <w:style w:type="character" w:customStyle="1" w:styleId="addr-line">
    <w:name w:val="addr-line"/>
    <w:basedOn w:val="DefaultParagraphFont"/>
    <w:rsid w:val="00AC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A3E3-E85A-4504-8427-A389EE2D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3</cp:revision>
  <dcterms:created xsi:type="dcterms:W3CDTF">2023-04-01T21:29:00Z</dcterms:created>
  <dcterms:modified xsi:type="dcterms:W3CDTF">2023-04-0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economics</vt:lpwstr>
  </property>
  <property fmtid="{D5CDD505-2E9C-101B-9397-08002B2CF9AE}" pid="13" name="Mendeley Recent Style Name 5_1">
    <vt:lpwstr>Health Eco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fde89-8cb3-3eaf-8698-9576d132ae27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22"&gt;&lt;session id="UBt8RZSJ"/&gt;&lt;style id="http://www.zotero.org/styles/plos-one" hasBibliography="1" bibliographyStyleHasBeenSet="1"/&gt;&lt;prefs&gt;&lt;pref name="fieldType" value="Field"/&gt;&lt;/prefs&gt;&lt;/data&gt;</vt:lpwstr>
  </property>
</Properties>
</file>